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CD5" w:rsidRPr="0021357F" w:rsidRDefault="00690CD5" w:rsidP="00690CD5">
      <w:r>
        <w:rPr>
          <w:b/>
        </w:rPr>
        <w:t xml:space="preserve">S1 </w:t>
      </w:r>
      <w:r>
        <w:rPr>
          <w:b/>
        </w:rPr>
        <w:t>Table</w:t>
      </w:r>
      <w:bookmarkStart w:id="0" w:name="_GoBack"/>
      <w:bookmarkEnd w:id="0"/>
      <w:r w:rsidRPr="004E2C2A">
        <w:rPr>
          <w:b/>
        </w:rPr>
        <w:t>:</w:t>
      </w:r>
      <w:r>
        <w:t xml:space="preserve"> Posterior probability cross table</w:t>
      </w:r>
    </w:p>
    <w:p w:rsidR="00690CD5" w:rsidRDefault="00690CD5" w:rsidP="00690CD5">
      <w:r>
        <w:t xml:space="preserve">                        </w:t>
      </w:r>
    </w:p>
    <w:tbl>
      <w:tblPr>
        <w:tblStyle w:val="TableGrid"/>
        <w:tblW w:w="0" w:type="auto"/>
        <w:tblLayout w:type="fixed"/>
        <w:tblLook w:val="01E0" w:firstRow="1" w:lastRow="1" w:firstColumn="1" w:lastColumn="1" w:noHBand="0" w:noVBand="0"/>
      </w:tblPr>
      <w:tblGrid>
        <w:gridCol w:w="3168"/>
        <w:gridCol w:w="1637"/>
        <w:gridCol w:w="1733"/>
        <w:gridCol w:w="1654"/>
      </w:tblGrid>
      <w:tr w:rsidR="00690CD5" w:rsidRPr="00C636F9" w:rsidTr="00AA76E1">
        <w:tc>
          <w:tcPr>
            <w:tcW w:w="3168" w:type="dxa"/>
          </w:tcPr>
          <w:p w:rsidR="00690CD5" w:rsidRPr="00C636F9" w:rsidRDefault="00690CD5" w:rsidP="00AA76E1">
            <w:pPr>
              <w:rPr>
                <w:b/>
                <w:sz w:val="28"/>
                <w:szCs w:val="28"/>
              </w:rPr>
            </w:pPr>
            <w:r w:rsidRPr="00C636F9">
              <w:rPr>
                <w:b/>
                <w:sz w:val="28"/>
                <w:szCs w:val="28"/>
              </w:rPr>
              <w:t xml:space="preserve">↓ </w:t>
            </w:r>
            <w:r w:rsidRPr="00C636F9">
              <w:rPr>
                <w:b/>
              </w:rPr>
              <w:t xml:space="preserve">Known Genotype </w:t>
            </w:r>
            <w:r w:rsidRPr="00C636F9">
              <w:t>(rows)</w:t>
            </w:r>
            <w:r w:rsidRPr="00C636F9">
              <w:rPr>
                <w:b/>
              </w:rPr>
              <w:t xml:space="preserve"> /</w:t>
            </w:r>
          </w:p>
          <w:p w:rsidR="00690CD5" w:rsidRPr="00C636F9" w:rsidRDefault="00690CD5" w:rsidP="00AA76E1">
            <w:r w:rsidRPr="00C636F9">
              <w:rPr>
                <w:b/>
              </w:rPr>
              <w:t xml:space="preserve">    </w:t>
            </w:r>
            <w:r w:rsidRPr="00C636F9">
              <w:rPr>
                <w:b/>
                <w:sz w:val="28"/>
                <w:szCs w:val="28"/>
              </w:rPr>
              <w:t>→</w:t>
            </w:r>
            <w:r w:rsidRPr="00C636F9">
              <w:rPr>
                <w:b/>
              </w:rPr>
              <w:t xml:space="preserve"> Called Genotype </w:t>
            </w:r>
            <w:r w:rsidRPr="00C636F9">
              <w:t xml:space="preserve">(cols)          </w:t>
            </w:r>
          </w:p>
        </w:tc>
        <w:tc>
          <w:tcPr>
            <w:tcW w:w="1637" w:type="dxa"/>
          </w:tcPr>
          <w:p w:rsidR="00690CD5" w:rsidRPr="00C636F9" w:rsidRDefault="00690CD5" w:rsidP="00AA76E1">
            <w:pPr>
              <w:rPr>
                <w:b/>
              </w:rPr>
            </w:pPr>
            <w:r>
              <w:rPr>
                <w:b/>
              </w:rPr>
              <w:t>Wild-type</w:t>
            </w:r>
          </w:p>
        </w:tc>
        <w:tc>
          <w:tcPr>
            <w:tcW w:w="1733" w:type="dxa"/>
          </w:tcPr>
          <w:p w:rsidR="00690CD5" w:rsidRPr="00C636F9" w:rsidRDefault="00690CD5" w:rsidP="00AA76E1">
            <w:pPr>
              <w:rPr>
                <w:b/>
              </w:rPr>
            </w:pPr>
            <w:r w:rsidRPr="00C636F9">
              <w:rPr>
                <w:b/>
              </w:rPr>
              <w:t>Heterozygous</w:t>
            </w:r>
          </w:p>
        </w:tc>
        <w:tc>
          <w:tcPr>
            <w:tcW w:w="1654" w:type="dxa"/>
          </w:tcPr>
          <w:p w:rsidR="00690CD5" w:rsidRPr="00C636F9" w:rsidRDefault="00690CD5" w:rsidP="00AA76E1">
            <w:pPr>
              <w:rPr>
                <w:b/>
              </w:rPr>
            </w:pPr>
            <w:r w:rsidRPr="00C636F9">
              <w:rPr>
                <w:b/>
              </w:rPr>
              <w:t>Homozygous</w:t>
            </w:r>
          </w:p>
        </w:tc>
      </w:tr>
      <w:tr w:rsidR="00690CD5" w:rsidRPr="00C636F9" w:rsidTr="00AA76E1">
        <w:tc>
          <w:tcPr>
            <w:tcW w:w="3168" w:type="dxa"/>
          </w:tcPr>
          <w:p w:rsidR="00690CD5" w:rsidRPr="00C636F9" w:rsidRDefault="00690CD5" w:rsidP="00AA76E1">
            <w:pPr>
              <w:rPr>
                <w:b/>
              </w:rPr>
            </w:pPr>
            <w:r>
              <w:rPr>
                <w:b/>
              </w:rPr>
              <w:t>Wild-type</w:t>
            </w:r>
          </w:p>
        </w:tc>
        <w:tc>
          <w:tcPr>
            <w:tcW w:w="1637" w:type="dxa"/>
          </w:tcPr>
          <w:p w:rsidR="00690CD5" w:rsidRPr="00C636F9" w:rsidRDefault="00690CD5" w:rsidP="00AA76E1">
            <w:r w:rsidRPr="00C636F9">
              <w:rPr>
                <w:position w:val="-12"/>
              </w:rPr>
              <w:object w:dxaOrig="13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4.5pt;height:16.5pt" o:ole="">
                  <v:imagedata r:id="rId5" o:title=""/>
                </v:shape>
                <o:OLEObject Type="Embed" ProgID="Equation.3" ShapeID="_x0000_i1025" DrawAspect="Content" ObjectID="_1508341537" r:id="rId6"/>
              </w:object>
            </w:r>
          </w:p>
        </w:tc>
        <w:tc>
          <w:tcPr>
            <w:tcW w:w="1733" w:type="dxa"/>
          </w:tcPr>
          <w:p w:rsidR="00690CD5" w:rsidRPr="00C636F9" w:rsidRDefault="00690CD5" w:rsidP="00AA76E1">
            <w:r w:rsidRPr="00C636F9">
              <w:rPr>
                <w:position w:val="-12"/>
              </w:rPr>
              <w:object w:dxaOrig="1300" w:dyaOrig="360">
                <v:shape id="_x0000_i1026" type="#_x0000_t75" style="width:64.5pt;height:16.5pt" o:ole="">
                  <v:imagedata r:id="rId7" o:title=""/>
                </v:shape>
                <o:OLEObject Type="Embed" ProgID="Equation.3" ShapeID="_x0000_i1026" DrawAspect="Content" ObjectID="_1508341538" r:id="rId8"/>
              </w:object>
            </w:r>
          </w:p>
        </w:tc>
        <w:tc>
          <w:tcPr>
            <w:tcW w:w="1654" w:type="dxa"/>
          </w:tcPr>
          <w:p w:rsidR="00690CD5" w:rsidRPr="00C636F9" w:rsidRDefault="00690CD5" w:rsidP="00AA76E1">
            <w:r w:rsidRPr="00C636F9">
              <w:rPr>
                <w:position w:val="-12"/>
              </w:rPr>
              <w:object w:dxaOrig="1340" w:dyaOrig="360">
                <v:shape id="_x0000_i1027" type="#_x0000_t75" style="width:67.5pt;height:16.5pt" o:ole="">
                  <v:imagedata r:id="rId9" o:title=""/>
                </v:shape>
                <o:OLEObject Type="Embed" ProgID="Equation.3" ShapeID="_x0000_i1027" DrawAspect="Content" ObjectID="_1508341539" r:id="rId10"/>
              </w:object>
            </w:r>
          </w:p>
        </w:tc>
      </w:tr>
      <w:tr w:rsidR="00690CD5" w:rsidRPr="00C636F9" w:rsidTr="00AA76E1">
        <w:tc>
          <w:tcPr>
            <w:tcW w:w="3168" w:type="dxa"/>
          </w:tcPr>
          <w:p w:rsidR="00690CD5" w:rsidRPr="00C636F9" w:rsidRDefault="00690CD5" w:rsidP="00AA76E1">
            <w:pPr>
              <w:rPr>
                <w:b/>
              </w:rPr>
            </w:pPr>
            <w:r w:rsidRPr="00C636F9">
              <w:rPr>
                <w:b/>
              </w:rPr>
              <w:t>Heterozygous</w:t>
            </w:r>
          </w:p>
        </w:tc>
        <w:tc>
          <w:tcPr>
            <w:tcW w:w="1637" w:type="dxa"/>
          </w:tcPr>
          <w:p w:rsidR="00690CD5" w:rsidRPr="00C636F9" w:rsidRDefault="00690CD5" w:rsidP="00AA76E1">
            <w:r w:rsidRPr="00C636F9">
              <w:rPr>
                <w:position w:val="-12"/>
              </w:rPr>
              <w:object w:dxaOrig="1300" w:dyaOrig="360">
                <v:shape id="_x0000_i1028" type="#_x0000_t75" style="width:64.5pt;height:16.5pt" o:ole="">
                  <v:imagedata r:id="rId11" o:title=""/>
                </v:shape>
                <o:OLEObject Type="Embed" ProgID="Equation.3" ShapeID="_x0000_i1028" DrawAspect="Content" ObjectID="_1508341540" r:id="rId12"/>
              </w:object>
            </w:r>
          </w:p>
        </w:tc>
        <w:tc>
          <w:tcPr>
            <w:tcW w:w="1733" w:type="dxa"/>
          </w:tcPr>
          <w:p w:rsidR="00690CD5" w:rsidRPr="00C636F9" w:rsidRDefault="00690CD5" w:rsidP="00AA76E1">
            <w:r w:rsidRPr="00C636F9">
              <w:rPr>
                <w:position w:val="-10"/>
              </w:rPr>
              <w:object w:dxaOrig="1300" w:dyaOrig="340">
                <v:shape id="_x0000_i1029" type="#_x0000_t75" style="width:64.5pt;height:16.5pt" o:ole="">
                  <v:imagedata r:id="rId13" o:title=""/>
                </v:shape>
                <o:OLEObject Type="Embed" ProgID="Equation.3" ShapeID="_x0000_i1029" DrawAspect="Content" ObjectID="_1508341541" r:id="rId14"/>
              </w:object>
            </w:r>
          </w:p>
        </w:tc>
        <w:tc>
          <w:tcPr>
            <w:tcW w:w="1654" w:type="dxa"/>
          </w:tcPr>
          <w:p w:rsidR="00690CD5" w:rsidRPr="00C636F9" w:rsidRDefault="00690CD5" w:rsidP="00AA76E1">
            <w:r w:rsidRPr="00C636F9">
              <w:rPr>
                <w:position w:val="-10"/>
              </w:rPr>
              <w:object w:dxaOrig="1340" w:dyaOrig="340">
                <v:shape id="_x0000_i1030" type="#_x0000_t75" style="width:67.5pt;height:16.5pt" o:ole="">
                  <v:imagedata r:id="rId15" o:title=""/>
                </v:shape>
                <o:OLEObject Type="Embed" ProgID="Equation.3" ShapeID="_x0000_i1030" DrawAspect="Content" ObjectID="_1508341542" r:id="rId16"/>
              </w:object>
            </w:r>
          </w:p>
        </w:tc>
      </w:tr>
      <w:tr w:rsidR="00690CD5" w:rsidRPr="00C636F9" w:rsidTr="00AA76E1">
        <w:tc>
          <w:tcPr>
            <w:tcW w:w="3168" w:type="dxa"/>
          </w:tcPr>
          <w:p w:rsidR="00690CD5" w:rsidRPr="00C636F9" w:rsidRDefault="00690CD5" w:rsidP="00AA76E1">
            <w:pPr>
              <w:rPr>
                <w:b/>
              </w:rPr>
            </w:pPr>
            <w:r w:rsidRPr="00C636F9">
              <w:rPr>
                <w:b/>
              </w:rPr>
              <w:t>Homozygous</w:t>
            </w:r>
          </w:p>
        </w:tc>
        <w:tc>
          <w:tcPr>
            <w:tcW w:w="1637" w:type="dxa"/>
          </w:tcPr>
          <w:p w:rsidR="00690CD5" w:rsidRPr="00C636F9" w:rsidRDefault="00690CD5" w:rsidP="00AA76E1">
            <w:r w:rsidRPr="00C636F9">
              <w:rPr>
                <w:position w:val="-12"/>
              </w:rPr>
              <w:object w:dxaOrig="1340" w:dyaOrig="360">
                <v:shape id="_x0000_i1031" type="#_x0000_t75" style="width:67.5pt;height:16.5pt" o:ole="">
                  <v:imagedata r:id="rId17" o:title=""/>
                </v:shape>
                <o:OLEObject Type="Embed" ProgID="Equation.3" ShapeID="_x0000_i1031" DrawAspect="Content" ObjectID="_1508341543" r:id="rId18"/>
              </w:object>
            </w:r>
          </w:p>
        </w:tc>
        <w:tc>
          <w:tcPr>
            <w:tcW w:w="1733" w:type="dxa"/>
          </w:tcPr>
          <w:p w:rsidR="00690CD5" w:rsidRPr="00C636F9" w:rsidRDefault="00690CD5" w:rsidP="00AA76E1">
            <w:r w:rsidRPr="00C636F9">
              <w:rPr>
                <w:position w:val="-10"/>
              </w:rPr>
              <w:object w:dxaOrig="1340" w:dyaOrig="340">
                <v:shape id="_x0000_i1032" type="#_x0000_t75" style="width:67.5pt;height:16.5pt" o:ole="">
                  <v:imagedata r:id="rId19" o:title=""/>
                </v:shape>
                <o:OLEObject Type="Embed" ProgID="Equation.3" ShapeID="_x0000_i1032" DrawAspect="Content" ObjectID="_1508341544" r:id="rId20"/>
              </w:object>
            </w:r>
          </w:p>
        </w:tc>
        <w:tc>
          <w:tcPr>
            <w:tcW w:w="1654" w:type="dxa"/>
          </w:tcPr>
          <w:p w:rsidR="00690CD5" w:rsidRPr="00C636F9" w:rsidRDefault="00690CD5" w:rsidP="00AA76E1">
            <w:r w:rsidRPr="00C636F9">
              <w:rPr>
                <w:position w:val="-10"/>
              </w:rPr>
              <w:object w:dxaOrig="1380" w:dyaOrig="340">
                <v:shape id="_x0000_i1033" type="#_x0000_t75" style="width:69pt;height:16.5pt" o:ole="">
                  <v:imagedata r:id="rId21" o:title=""/>
                </v:shape>
                <o:OLEObject Type="Embed" ProgID="Equation.3" ShapeID="_x0000_i1033" DrawAspect="Content" ObjectID="_1508341545" r:id="rId22"/>
              </w:object>
            </w:r>
          </w:p>
        </w:tc>
      </w:tr>
    </w:tbl>
    <w:p w:rsidR="00690CD5" w:rsidRDefault="00690CD5" w:rsidP="00690CD5"/>
    <w:p w:rsidR="0092634D" w:rsidRDefault="0092634D"/>
    <w:sectPr w:rsidR="0092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CD5"/>
    <w:rsid w:val="00011BE2"/>
    <w:rsid w:val="00021A7A"/>
    <w:rsid w:val="0003325A"/>
    <w:rsid w:val="00034417"/>
    <w:rsid w:val="000716B5"/>
    <w:rsid w:val="000978D4"/>
    <w:rsid w:val="000C2BAC"/>
    <w:rsid w:val="000E4D2A"/>
    <w:rsid w:val="000F612D"/>
    <w:rsid w:val="000F6DB1"/>
    <w:rsid w:val="001000F7"/>
    <w:rsid w:val="00111F87"/>
    <w:rsid w:val="0012360F"/>
    <w:rsid w:val="00130638"/>
    <w:rsid w:val="001308E3"/>
    <w:rsid w:val="00131FAA"/>
    <w:rsid w:val="00137A17"/>
    <w:rsid w:val="00137FDD"/>
    <w:rsid w:val="00140B93"/>
    <w:rsid w:val="00141204"/>
    <w:rsid w:val="00143A06"/>
    <w:rsid w:val="001643EE"/>
    <w:rsid w:val="0016466A"/>
    <w:rsid w:val="0016577E"/>
    <w:rsid w:val="001677BF"/>
    <w:rsid w:val="0019226E"/>
    <w:rsid w:val="001974A7"/>
    <w:rsid w:val="001B5E98"/>
    <w:rsid w:val="001D5A47"/>
    <w:rsid w:val="001D5FE5"/>
    <w:rsid w:val="001E113D"/>
    <w:rsid w:val="001E3FF4"/>
    <w:rsid w:val="001E703C"/>
    <w:rsid w:val="00200A3D"/>
    <w:rsid w:val="0021034B"/>
    <w:rsid w:val="00216EF1"/>
    <w:rsid w:val="0022227D"/>
    <w:rsid w:val="002413C0"/>
    <w:rsid w:val="00245CA5"/>
    <w:rsid w:val="00257C10"/>
    <w:rsid w:val="0026148C"/>
    <w:rsid w:val="00270186"/>
    <w:rsid w:val="00294429"/>
    <w:rsid w:val="002967BD"/>
    <w:rsid w:val="002A782D"/>
    <w:rsid w:val="002B30DC"/>
    <w:rsid w:val="002B6CEE"/>
    <w:rsid w:val="002C07FB"/>
    <w:rsid w:val="002C55C5"/>
    <w:rsid w:val="002E0ACD"/>
    <w:rsid w:val="002E0FF4"/>
    <w:rsid w:val="002E1CF9"/>
    <w:rsid w:val="002F2FA4"/>
    <w:rsid w:val="002F48A2"/>
    <w:rsid w:val="00301936"/>
    <w:rsid w:val="00311F96"/>
    <w:rsid w:val="00316BF5"/>
    <w:rsid w:val="00332B70"/>
    <w:rsid w:val="00364994"/>
    <w:rsid w:val="003B12AB"/>
    <w:rsid w:val="003B41BB"/>
    <w:rsid w:val="003C2627"/>
    <w:rsid w:val="003C76CF"/>
    <w:rsid w:val="003D5B2D"/>
    <w:rsid w:val="003D70E8"/>
    <w:rsid w:val="003F4D2D"/>
    <w:rsid w:val="00417040"/>
    <w:rsid w:val="00454335"/>
    <w:rsid w:val="0049214F"/>
    <w:rsid w:val="0049297E"/>
    <w:rsid w:val="004B2298"/>
    <w:rsid w:val="004B7882"/>
    <w:rsid w:val="004D62C2"/>
    <w:rsid w:val="004E1947"/>
    <w:rsid w:val="004E31BF"/>
    <w:rsid w:val="004E3414"/>
    <w:rsid w:val="004E6284"/>
    <w:rsid w:val="004F4067"/>
    <w:rsid w:val="005003BF"/>
    <w:rsid w:val="005034F8"/>
    <w:rsid w:val="00511151"/>
    <w:rsid w:val="00523C0F"/>
    <w:rsid w:val="00552270"/>
    <w:rsid w:val="0055287F"/>
    <w:rsid w:val="0056038D"/>
    <w:rsid w:val="005719E1"/>
    <w:rsid w:val="005A1C3F"/>
    <w:rsid w:val="005A3721"/>
    <w:rsid w:val="005C02CF"/>
    <w:rsid w:val="005E54C4"/>
    <w:rsid w:val="005F3DA5"/>
    <w:rsid w:val="006049C7"/>
    <w:rsid w:val="00633FFD"/>
    <w:rsid w:val="006368A5"/>
    <w:rsid w:val="00637780"/>
    <w:rsid w:val="00653F2A"/>
    <w:rsid w:val="00662C67"/>
    <w:rsid w:val="006829D8"/>
    <w:rsid w:val="00685A91"/>
    <w:rsid w:val="00690CD5"/>
    <w:rsid w:val="006A332C"/>
    <w:rsid w:val="006A5009"/>
    <w:rsid w:val="006C0737"/>
    <w:rsid w:val="006C2FE2"/>
    <w:rsid w:val="006C667E"/>
    <w:rsid w:val="006D149B"/>
    <w:rsid w:val="006D1555"/>
    <w:rsid w:val="006D63C2"/>
    <w:rsid w:val="006D7373"/>
    <w:rsid w:val="006E512D"/>
    <w:rsid w:val="00726363"/>
    <w:rsid w:val="0073510A"/>
    <w:rsid w:val="007425BA"/>
    <w:rsid w:val="0074540D"/>
    <w:rsid w:val="00750ADE"/>
    <w:rsid w:val="007515C0"/>
    <w:rsid w:val="0076029D"/>
    <w:rsid w:val="00772CE4"/>
    <w:rsid w:val="007835C7"/>
    <w:rsid w:val="00783A71"/>
    <w:rsid w:val="00790FCC"/>
    <w:rsid w:val="007917AD"/>
    <w:rsid w:val="0079322F"/>
    <w:rsid w:val="007B34C4"/>
    <w:rsid w:val="007C1CCD"/>
    <w:rsid w:val="007C4886"/>
    <w:rsid w:val="007D2AFA"/>
    <w:rsid w:val="007E59B3"/>
    <w:rsid w:val="008069EE"/>
    <w:rsid w:val="0081384D"/>
    <w:rsid w:val="00841807"/>
    <w:rsid w:val="0085556A"/>
    <w:rsid w:val="008566E5"/>
    <w:rsid w:val="008637F2"/>
    <w:rsid w:val="00873713"/>
    <w:rsid w:val="00875ECF"/>
    <w:rsid w:val="00876085"/>
    <w:rsid w:val="00884546"/>
    <w:rsid w:val="008A047E"/>
    <w:rsid w:val="008B39B6"/>
    <w:rsid w:val="008B485B"/>
    <w:rsid w:val="008B5FD7"/>
    <w:rsid w:val="008C57F1"/>
    <w:rsid w:val="008C644D"/>
    <w:rsid w:val="008D1747"/>
    <w:rsid w:val="008E0CC8"/>
    <w:rsid w:val="008E0FAF"/>
    <w:rsid w:val="008E4D1C"/>
    <w:rsid w:val="008E5981"/>
    <w:rsid w:val="008F3CE5"/>
    <w:rsid w:val="008F7993"/>
    <w:rsid w:val="008F7F4C"/>
    <w:rsid w:val="00900D6A"/>
    <w:rsid w:val="00906E31"/>
    <w:rsid w:val="009130E7"/>
    <w:rsid w:val="0092634D"/>
    <w:rsid w:val="00926A0A"/>
    <w:rsid w:val="00952E9D"/>
    <w:rsid w:val="0095498F"/>
    <w:rsid w:val="00957005"/>
    <w:rsid w:val="00975369"/>
    <w:rsid w:val="0098787B"/>
    <w:rsid w:val="009933F5"/>
    <w:rsid w:val="009E39AC"/>
    <w:rsid w:val="009F0F06"/>
    <w:rsid w:val="009F39C5"/>
    <w:rsid w:val="00A00825"/>
    <w:rsid w:val="00A12435"/>
    <w:rsid w:val="00A17FF3"/>
    <w:rsid w:val="00A3138D"/>
    <w:rsid w:val="00A52835"/>
    <w:rsid w:val="00A5307D"/>
    <w:rsid w:val="00A64623"/>
    <w:rsid w:val="00AD6BC3"/>
    <w:rsid w:val="00AF16FC"/>
    <w:rsid w:val="00AF6E7F"/>
    <w:rsid w:val="00AF77CB"/>
    <w:rsid w:val="00B12F0E"/>
    <w:rsid w:val="00B133E1"/>
    <w:rsid w:val="00B23420"/>
    <w:rsid w:val="00B2669B"/>
    <w:rsid w:val="00B70EDB"/>
    <w:rsid w:val="00B82A19"/>
    <w:rsid w:val="00B84939"/>
    <w:rsid w:val="00B873DD"/>
    <w:rsid w:val="00BA69B8"/>
    <w:rsid w:val="00BC2FFB"/>
    <w:rsid w:val="00BD3C6A"/>
    <w:rsid w:val="00BD732D"/>
    <w:rsid w:val="00BE1803"/>
    <w:rsid w:val="00C314BB"/>
    <w:rsid w:val="00C40073"/>
    <w:rsid w:val="00C425FD"/>
    <w:rsid w:val="00C43EBF"/>
    <w:rsid w:val="00C57819"/>
    <w:rsid w:val="00C57C3F"/>
    <w:rsid w:val="00C6033E"/>
    <w:rsid w:val="00C6095A"/>
    <w:rsid w:val="00C649E9"/>
    <w:rsid w:val="00C64EBC"/>
    <w:rsid w:val="00C82FB2"/>
    <w:rsid w:val="00C85DE9"/>
    <w:rsid w:val="00C9688B"/>
    <w:rsid w:val="00CA4B3D"/>
    <w:rsid w:val="00CB621F"/>
    <w:rsid w:val="00CC553E"/>
    <w:rsid w:val="00CD0685"/>
    <w:rsid w:val="00CD404D"/>
    <w:rsid w:val="00CE189B"/>
    <w:rsid w:val="00CE304F"/>
    <w:rsid w:val="00CF5D13"/>
    <w:rsid w:val="00CF74E6"/>
    <w:rsid w:val="00D206C5"/>
    <w:rsid w:val="00D34597"/>
    <w:rsid w:val="00D35613"/>
    <w:rsid w:val="00D630F9"/>
    <w:rsid w:val="00D6570F"/>
    <w:rsid w:val="00D8534A"/>
    <w:rsid w:val="00D90507"/>
    <w:rsid w:val="00D93E07"/>
    <w:rsid w:val="00DA2B89"/>
    <w:rsid w:val="00DA5A5C"/>
    <w:rsid w:val="00DA796D"/>
    <w:rsid w:val="00DB1500"/>
    <w:rsid w:val="00DE07A0"/>
    <w:rsid w:val="00DF0D26"/>
    <w:rsid w:val="00E13AC4"/>
    <w:rsid w:val="00E25974"/>
    <w:rsid w:val="00E27989"/>
    <w:rsid w:val="00E42C06"/>
    <w:rsid w:val="00E5756B"/>
    <w:rsid w:val="00E64CFA"/>
    <w:rsid w:val="00EA4AAF"/>
    <w:rsid w:val="00EB4ED1"/>
    <w:rsid w:val="00EB7467"/>
    <w:rsid w:val="00EC15DE"/>
    <w:rsid w:val="00EC7B6E"/>
    <w:rsid w:val="00ED4CAA"/>
    <w:rsid w:val="00ED56B6"/>
    <w:rsid w:val="00ED7394"/>
    <w:rsid w:val="00F46E1E"/>
    <w:rsid w:val="00F50B12"/>
    <w:rsid w:val="00F67884"/>
    <w:rsid w:val="00F71E29"/>
    <w:rsid w:val="00F7214F"/>
    <w:rsid w:val="00F9304A"/>
    <w:rsid w:val="00F951C2"/>
    <w:rsid w:val="00FA36F2"/>
    <w:rsid w:val="00FA4027"/>
    <w:rsid w:val="00FD3755"/>
    <w:rsid w:val="00FD6965"/>
    <w:rsid w:val="00FE4A5A"/>
    <w:rsid w:val="00FE70E1"/>
    <w:rsid w:val="00FE75F2"/>
    <w:rsid w:val="00FF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0CD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0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90CD5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theme" Target="theme/theme1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fontTable" Target="fontTable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on USA, Inc.</Company>
  <LinksUpToDate>false</LinksUpToDate>
  <CharactersWithSpaces>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 Kanderian</dc:creator>
  <cp:lastModifiedBy>Sami Kanderian</cp:lastModifiedBy>
  <cp:revision>1</cp:revision>
  <dcterms:created xsi:type="dcterms:W3CDTF">2015-11-06T23:54:00Z</dcterms:created>
  <dcterms:modified xsi:type="dcterms:W3CDTF">2015-11-06T23:54:00Z</dcterms:modified>
</cp:coreProperties>
</file>